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1C6450" w14:textId="1CA1266F" w:rsidR="004D6D8F" w:rsidRDefault="004D6D8F" w:rsidP="000D7C2A">
      <w:pPr>
        <w:spacing w:before="0" w:after="0" w:line="276" w:lineRule="auto"/>
        <w:rPr>
          <w:shd w:val="clear" w:color="auto" w:fill="FFFFFF"/>
        </w:rPr>
      </w:pPr>
      <w:r>
        <w:rPr>
          <w:shd w:val="clear" w:color="auto" w:fill="FFFFFF"/>
        </w:rPr>
        <w:t xml:space="preserve">Table 1: </w:t>
      </w:r>
      <w:r w:rsidRPr="009F330A">
        <w:rPr>
          <w:shd w:val="clear" w:color="auto" w:fill="FFFFFF"/>
        </w:rPr>
        <w:t xml:space="preserve">Articles included in review by product type, </w:t>
      </w:r>
      <w:r w:rsidR="001529C4">
        <w:rPr>
          <w:shd w:val="clear" w:color="auto" w:fill="FFFFFF"/>
        </w:rPr>
        <w:t xml:space="preserve">title, authors, </w:t>
      </w:r>
      <w:bookmarkStart w:id="0" w:name="_GoBack"/>
      <w:bookmarkEnd w:id="0"/>
      <w:r w:rsidRPr="009F330A">
        <w:rPr>
          <w:shd w:val="clear" w:color="auto" w:fill="FFFFFF"/>
        </w:rPr>
        <w:t>year published, and journal</w:t>
      </w:r>
    </w:p>
    <w:tbl>
      <w:tblPr>
        <w:tblW w:w="13860" w:type="dxa"/>
        <w:tblLayout w:type="fixed"/>
        <w:tblLook w:val="04A0" w:firstRow="1" w:lastRow="0" w:firstColumn="1" w:lastColumn="0" w:noHBand="0" w:noVBand="1"/>
      </w:tblPr>
      <w:tblGrid>
        <w:gridCol w:w="1000"/>
        <w:gridCol w:w="7240"/>
        <w:gridCol w:w="1"/>
        <w:gridCol w:w="1839"/>
        <w:gridCol w:w="852"/>
        <w:gridCol w:w="2927"/>
        <w:gridCol w:w="1"/>
      </w:tblGrid>
      <w:tr w:rsidR="004D6D8F" w:rsidRPr="005617E1" w14:paraId="24966AF6" w14:textId="77777777" w:rsidTr="000D7C2A">
        <w:trPr>
          <w:gridAfter w:val="1"/>
          <w:cantSplit/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12D3A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7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0CD96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per titl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B99DC" w14:textId="13174EB4" w:rsidR="004D6D8F" w:rsidRPr="005617E1" w:rsidRDefault="000611B5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A4066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ar published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55ABA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urnal</w:t>
            </w:r>
          </w:p>
        </w:tc>
      </w:tr>
      <w:tr w:rsidR="004D6D8F" w:rsidRPr="005617E1" w14:paraId="0CDC3472" w14:textId="77777777" w:rsidTr="000D7C2A">
        <w:trPr>
          <w:gridAfter w:val="1"/>
          <w:cantSplit/>
          <w:trHeight w:val="2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922D98" w14:textId="77777777" w:rsidR="004D6D8F" w:rsidRPr="005617E1" w:rsidRDefault="004D6D8F" w:rsidP="001226C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EBF9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Decision Support System for Diagnostics and Treatment Planning in Traumatic Brain Injury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7B6F" w14:textId="1B4F7967" w:rsidR="004D6D8F" w:rsidRPr="005617E1" w:rsidRDefault="004D6D8F" w:rsidP="000611B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mer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3235" w14:textId="2D1BA57C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9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6EFD9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EEE J Biomed Health Inform</w:t>
            </w:r>
          </w:p>
        </w:tc>
      </w:tr>
      <w:tr w:rsidR="004D6D8F" w:rsidRPr="005617E1" w14:paraId="04A4082B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4C05E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4D6E0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Human-Centered Evaluation of a Deep Learning System Deployed in Clinics for the Detection of Diabetic Retinopath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2B9D" w14:textId="619E0F3A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ede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F083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CC08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20</w:t>
            </w:r>
          </w:p>
        </w:tc>
      </w:tr>
      <w:tr w:rsidR="004D6D8F" w:rsidRPr="005617E1" w14:paraId="3FCC15A3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A0169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4DDE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ing a new intelligent system for the diagnosis of oral medicine with case-based reasoning approach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C390" w14:textId="6D473C54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htesham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258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DB16B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al Diseases</w:t>
            </w:r>
          </w:p>
        </w:tc>
      </w:tr>
      <w:tr w:rsidR="000611B5" w:rsidRPr="005617E1" w14:paraId="63321AD2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A1B6" w14:textId="77777777" w:rsidR="000611B5" w:rsidRPr="005617E1" w:rsidRDefault="000611B5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CC07A" w14:textId="0D748CBF" w:rsidR="000611B5" w:rsidRPr="000611B5" w:rsidRDefault="000611B5" w:rsidP="001226C2">
            <w:pPr>
              <w:spacing w:before="0" w:after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ECGLens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: Interactive Visual Exploration of Large Scale ECG Data for Arrhythmia Detec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0B772" w14:textId="46BE9038" w:rsidR="000611B5" w:rsidRPr="005617E1" w:rsidRDefault="000611B5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u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A9A49" w14:textId="6E84CDB8" w:rsidR="000611B5" w:rsidRPr="005617E1" w:rsidRDefault="000611B5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D9E62" w14:textId="674D7961" w:rsidR="000611B5" w:rsidRPr="005617E1" w:rsidRDefault="000611B5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18</w:t>
            </w:r>
          </w:p>
        </w:tc>
      </w:tr>
      <w:tr w:rsidR="004D6D8F" w:rsidRPr="005617E1" w14:paraId="4EE33B23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D7C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16ED2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XAI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Collaborative and explainable AI for supporting early diagnosis of cognitive declin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5397" w14:textId="4B0AFA42" w:rsidR="004D6D8F" w:rsidRPr="005617E1" w:rsidRDefault="004D6D8F" w:rsidP="000611B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hodabandehloo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B7E0" w14:textId="13F766EF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ED522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uture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</w:t>
            </w:r>
            <w:proofErr w:type="spellEnd"/>
          </w:p>
        </w:tc>
      </w:tr>
      <w:tr w:rsidR="004D6D8F" w:rsidRPr="005617E1" w14:paraId="030E0674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99F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0447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-Centered Tools for Coping with Imperfect Algorithms During Medical Decision-Makin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9278" w14:textId="5CF45B9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i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E34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C106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19</w:t>
            </w:r>
          </w:p>
        </w:tc>
      </w:tr>
      <w:tr w:rsidR="004D6D8F" w:rsidRPr="005617E1" w14:paraId="6B2EE72B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4B1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0492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Cloud-based Platform for the Non-invasive Management of Coronary Artery Diseas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BE00" w14:textId="773B1233" w:rsidR="004D6D8F" w:rsidRPr="005617E1" w:rsidRDefault="004D6D8F" w:rsidP="000611B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kellarios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CA42" w14:textId="63286B39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3206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p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</w:t>
            </w:r>
            <w:proofErr w:type="spellEnd"/>
          </w:p>
        </w:tc>
      </w:tr>
      <w:tr w:rsidR="004D6D8F" w:rsidRPr="005617E1" w14:paraId="636C2006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586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743F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-computer collaboration for skin cancer recognition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CDFF" w14:textId="0FE393C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chandl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734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90546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ture medicine</w:t>
            </w:r>
          </w:p>
        </w:tc>
      </w:tr>
      <w:tr w:rsidR="004D6D8F" w:rsidRPr="005617E1" w14:paraId="470975FE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57EF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9C1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LPReViz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An Interactive Tool for Natural Language Processing on Clinical Text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76A5" w14:textId="2E1483AB" w:rsidR="004D6D8F" w:rsidRPr="005617E1" w:rsidRDefault="004D6D8F" w:rsidP="000611B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vedi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6771" w14:textId="1526DC44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292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MIA</w:t>
            </w:r>
          </w:p>
        </w:tc>
      </w:tr>
      <w:tr w:rsidR="004D6D8F" w:rsidRPr="005617E1" w14:paraId="739F331A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07886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920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"Brilliant AI Doctor" in Rural Clinics: Challenges in AI-Powered Clinical Decision Support System Deployme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1A12" w14:textId="400A276A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0F77" w14:textId="14C55FDE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B036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21</w:t>
            </w:r>
          </w:p>
        </w:tc>
      </w:tr>
      <w:tr w:rsidR="004D6D8F" w:rsidRPr="005617E1" w14:paraId="2CE2586A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869BA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CD305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 of artificial intelligence (AI) applications in radiology: hindering and facilitating factor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477A" w14:textId="1DFFA64C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ohm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D2E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AFCD5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an Radiology</w:t>
            </w:r>
          </w:p>
        </w:tc>
      </w:tr>
      <w:tr w:rsidR="004D6D8F" w:rsidRPr="005617E1" w14:paraId="283B81FA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969B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C5F59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apted Visual Analytics Process for Intelligent Decision-Making: Application in a Medical Contex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A529" w14:textId="5E156DB9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tifi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FFD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1D52A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hnol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cis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k</w:t>
            </w:r>
            <w:proofErr w:type="spellEnd"/>
          </w:p>
        </w:tc>
      </w:tr>
      <w:tr w:rsidR="004D6D8F" w:rsidRPr="005617E1" w14:paraId="1C1F2832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25D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78B8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student nurses ready for new technologies in mental health? Mixed-methods study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26F0" w14:textId="24FD15C6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rla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92D1" w14:textId="3BC909F8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164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rse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day</w:t>
            </w:r>
          </w:p>
        </w:tc>
      </w:tr>
      <w:tr w:rsidR="004D6D8F" w:rsidRPr="005617E1" w14:paraId="42175EDB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BDA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AD34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ificial Intelligence and the Future of Primary Care: Exploratory Qualitative Study of UK General Practitioners’ View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B8BC" w14:textId="0467EC36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ease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E6C0" w14:textId="2CD3DEC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478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MIR</w:t>
            </w:r>
          </w:p>
        </w:tc>
      </w:tr>
      <w:tr w:rsidR="004D6D8F" w:rsidRPr="005617E1" w14:paraId="04E4FB58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D17A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E79A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"Hello AI”: Uncovering the Onboarding Needs of Medical Practitioners for Human–AI Collaborative Decision-Makin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ADDA" w14:textId="76702BE5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i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52C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E245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. ACM Hum.-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 Interact</w:t>
            </w:r>
          </w:p>
        </w:tc>
      </w:tr>
      <w:tr w:rsidR="004D6D8F" w:rsidRPr="005617E1" w14:paraId="15ACDA90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1B5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581B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act of the rise of artificial intelligence in radiology: What do radiologists think?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6B5F" w14:textId="64A4111F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ymel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EFF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58A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maging</w:t>
            </w:r>
          </w:p>
        </w:tc>
      </w:tr>
      <w:tr w:rsidR="004D6D8F" w:rsidRPr="005617E1" w14:paraId="503AC0C3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878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01463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"It cannot do all of my work": Community Health Worker Perceptions of AI-Enabled Mobile Health Applications in Rural Indi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0077" w14:textId="3B001AE3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kolo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DC1A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AF736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21</w:t>
            </w:r>
          </w:p>
        </w:tc>
      </w:tr>
      <w:tr w:rsidR="004D6D8F" w:rsidRPr="005617E1" w14:paraId="4D6D5988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D320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0D6E1B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Integration of Artificial Intelligence in Medical Imaging Practice: Perspectives of African radiographers.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5E8D5" w14:textId="486C3780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twe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22A3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1A5CF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diology</w:t>
            </w:r>
          </w:p>
        </w:tc>
      </w:tr>
      <w:tr w:rsidR="004D6D8F" w:rsidRPr="005617E1" w14:paraId="48CE055E" w14:textId="77777777" w:rsidTr="000D7C2A">
        <w:trPr>
          <w:gridAfter w:val="1"/>
          <w:cantSplit/>
          <w:trHeight w:val="2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1087A0" w14:textId="77777777" w:rsidR="004D6D8F" w:rsidRPr="005617E1" w:rsidRDefault="004D6D8F" w:rsidP="001226C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tment planning</w:t>
            </w: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0016E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Decision Support System for Diagnostics and Treatment Planning in Traumatic Brain Injury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BFFC" w14:textId="49D624C1" w:rsidR="004D6D8F" w:rsidRPr="005617E1" w:rsidRDefault="004D6D8F" w:rsidP="000611B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mer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1D61" w14:textId="4143F230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9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159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EEE J Biomed Health Inform</w:t>
            </w:r>
          </w:p>
        </w:tc>
      </w:tr>
      <w:tr w:rsidR="004D6D8F" w:rsidRPr="005617E1" w14:paraId="14EF5EC7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B3E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1893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ePre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An Intelligent Clinical Decision Assistance System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F1F4" w14:textId="2FE6F37F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in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D192" w14:textId="4254415F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7CCB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M Trans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c</w:t>
            </w:r>
            <w:proofErr w:type="spellEnd"/>
          </w:p>
        </w:tc>
      </w:tr>
      <w:tr w:rsidR="004D6D8F" w:rsidRPr="005617E1" w14:paraId="32ADFB14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A26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A266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-Design and Evaluation of an Intelligent Decision Support System for Stroke Rehabilitation Assessme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2738" w14:textId="6A74F8A5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e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551B" w14:textId="5141D18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6A46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M Hum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teract</w:t>
            </w:r>
          </w:p>
        </w:tc>
      </w:tr>
      <w:tr w:rsidR="004D6D8F" w:rsidRPr="005617E1" w14:paraId="4820012A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0B2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7A02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derRex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linical user testing: a randomized trial of recommender system decision support on simulated cas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CE97" w14:textId="05012D7D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umar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547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47D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MIA</w:t>
            </w:r>
          </w:p>
        </w:tc>
      </w:tr>
      <w:tr w:rsidR="004D6D8F" w:rsidRPr="005617E1" w14:paraId="7C349642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893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DE78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aling ICU Cognitive Work Through Naturalistic Decision-Making Methods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731F" w14:textId="7833B9F9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meth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115A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F8029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gn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g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cis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k</w:t>
            </w:r>
            <w:proofErr w:type="spellEnd"/>
          </w:p>
        </w:tc>
      </w:tr>
      <w:tr w:rsidR="004D6D8F" w:rsidRPr="005617E1" w14:paraId="130BD91C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5B5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BC2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Cloud-based Platform for the Non-invasive Management of Coronary Artery Diseas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F4F2" w14:textId="558F1E6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kellarios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940D" w14:textId="1B4770B5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D69A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p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</w:t>
            </w:r>
            <w:proofErr w:type="spellEnd"/>
          </w:p>
        </w:tc>
      </w:tr>
      <w:tr w:rsidR="004D6D8F" w:rsidRPr="005617E1" w14:paraId="2DD1E621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B0A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AF52E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TS-GPS: Patient-specific Preoperative Planning and Simulation Platform for Twin-to-Twin Transfusion Syndrome Fetal Surgery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A3C0" w14:textId="2B241DF2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rrents-</w:t>
            </w: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rena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E5E0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9962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ethods Programs Biomed</w:t>
            </w:r>
          </w:p>
        </w:tc>
      </w:tr>
      <w:tr w:rsidR="004D6D8F" w:rsidRPr="005617E1" w14:paraId="2FDF830E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64DF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AC020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"Brilliant AI Doctor" in Rural Clinics: Challenges in AI-Powered Clinical Decision Support System Deployme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3D9A" w14:textId="353FAA35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g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1CB4" w14:textId="37BAC1E3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30479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21</w:t>
            </w:r>
          </w:p>
        </w:tc>
      </w:tr>
      <w:tr w:rsidR="004D6D8F" w:rsidRPr="005617E1" w14:paraId="069204C2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758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13DF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ing a Simulation Centre to Evaluate Preliminary Acceptability and Impact of an Artificial Intelligence-Powered Clinical Decision Support System for Depression Treatment on the Physician-patient Interaction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4EB2" w14:textId="3C81CD82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nrimoh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DE2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44FB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JPsych</w:t>
            </w:r>
            <w:proofErr w:type="spellEnd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pen</w:t>
            </w:r>
          </w:p>
        </w:tc>
      </w:tr>
      <w:tr w:rsidR="004D6D8F" w:rsidRPr="005617E1" w14:paraId="51C8091B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3695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3BD22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igning AI for Trust and Collaboration in Time-Constrained Medical Decisions: A Sociotechnical Len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9460" w14:textId="5808487C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cobs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E43E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BEF4D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21</w:t>
            </w:r>
          </w:p>
        </w:tc>
      </w:tr>
      <w:tr w:rsidR="004D6D8F" w:rsidRPr="005617E1" w14:paraId="05F880C7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2A21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6D4E3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vestigating the Heart Pump Implant Decision Process: Opportunities for Decision Support Tools to Help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B1FA" w14:textId="1CDAFF1F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ang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A66C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E7EF0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16</w:t>
            </w:r>
          </w:p>
        </w:tc>
      </w:tr>
      <w:tr w:rsidR="004D6D8F" w:rsidRPr="005617E1" w14:paraId="69A5F3F2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FFA0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B72D7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remarkable AI: Fitting Intelligent Decision Support into Critical, Clinical Decision-Making Process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9A84" w14:textId="3DA9740D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ang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8FE5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A2B24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 2019</w:t>
            </w:r>
          </w:p>
        </w:tc>
      </w:tr>
      <w:tr w:rsidR="004D6D8F" w:rsidRPr="005617E1" w14:paraId="2A40519B" w14:textId="77777777" w:rsidTr="000D7C2A">
        <w:trPr>
          <w:gridAfter w:val="1"/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C6C06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18E53E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ificial Intelligence and the Future of Primary Care: Exploratory Qualitative Study of UK General Practitioners’ Views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F44CE" w14:textId="09CF5BD0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ease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9F5F09" w14:textId="7FF74D4B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0DD20F" w14:textId="77777777" w:rsidR="004D6D8F" w:rsidRPr="005617E1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17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MIR</w:t>
            </w:r>
          </w:p>
        </w:tc>
      </w:tr>
      <w:tr w:rsidR="004D6D8F" w:rsidRPr="00B72C47" w14:paraId="7A422BF6" w14:textId="77777777" w:rsidTr="000D7C2A">
        <w:trPr>
          <w:cantSplit/>
          <w:trHeight w:val="2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EBA61" w14:textId="0537642C" w:rsidR="004D6D8F" w:rsidRPr="00B72C47" w:rsidRDefault="004D6D8F" w:rsidP="000D7C2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Type of </w:t>
            </w:r>
            <w:r w:rsidR="000D7C2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1089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per title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2305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44927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ar published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719B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urnal</w:t>
            </w:r>
          </w:p>
        </w:tc>
      </w:tr>
      <w:tr w:rsidR="004D6D8F" w:rsidRPr="00B72C47" w14:paraId="43EA2BDC" w14:textId="77777777" w:rsidTr="000D7C2A">
        <w:trPr>
          <w:cantSplit/>
          <w:trHeight w:val="2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9D7C45" w14:textId="77777777" w:rsidR="004D6D8F" w:rsidRPr="00B72C47" w:rsidRDefault="004D6D8F" w:rsidP="001226C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sk assessment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3F4D" w14:textId="77777777" w:rsidR="004D6D8F" w:rsidRPr="00B72C47" w:rsidRDefault="004D6D8F" w:rsidP="001226C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5DD0" w14:textId="77777777" w:rsidR="004D6D8F" w:rsidRPr="00B72C47" w:rsidRDefault="004D6D8F" w:rsidP="001226C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E387" w14:textId="77777777" w:rsidR="004D6D8F" w:rsidRPr="00B72C47" w:rsidRDefault="004D6D8F" w:rsidP="001226C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EB2B1" w14:textId="77777777" w:rsidR="004D6D8F" w:rsidRPr="00B72C47" w:rsidRDefault="004D6D8F" w:rsidP="001226C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6D8F" w:rsidRPr="00B72C47" w14:paraId="0D7F4E2D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15EA2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819D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ePre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An Intelligent Clinical Decision Assistance System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F370" w14:textId="528CB293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in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F657" w14:textId="234AC3E5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43B99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M Trans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c</w:t>
            </w:r>
            <w:proofErr w:type="spellEnd"/>
          </w:p>
        </w:tc>
      </w:tr>
      <w:tr w:rsidR="004D6D8F" w:rsidRPr="00B72C47" w14:paraId="184509C2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6D5E8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9230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mparing clinical judgment with the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SurgeryRisk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lgorithm for preoperative risk assessment: A pilot usability study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FBFC" w14:textId="62791EEB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nnan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E0D8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18054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gery</w:t>
            </w:r>
          </w:p>
        </w:tc>
      </w:tr>
      <w:tr w:rsidR="004D6D8F" w:rsidRPr="00B72C47" w14:paraId="5BE04F62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18E4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BAC41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grating a Machine Learning System Into Clinical Workflows: Qualitative Study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3A1D" w14:textId="20795E56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dhu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5828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8C667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MIR</w:t>
            </w:r>
          </w:p>
        </w:tc>
      </w:tr>
      <w:tr w:rsidR="004D6D8F" w:rsidRPr="00B72C47" w14:paraId="6F01BF6C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4701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DA7D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l-World Integration of a Sepsis Deep Learning Technology Into Routine Clinical Care: Implementation Study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C12F" w14:textId="3028D02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dak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DE6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FBCFA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MIR medical informatics</w:t>
            </w:r>
          </w:p>
        </w:tc>
      </w:tr>
      <w:tr w:rsidR="004D6D8F" w:rsidRPr="00B72C47" w14:paraId="46B506B1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952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B1FC7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lization of a Service for the Long-term Risk Assessment of Diabetes-related Complications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FABF" w14:textId="73FC0BBC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gani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48FB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859E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 Diabetes Complications</w:t>
            </w:r>
          </w:p>
        </w:tc>
      </w:tr>
      <w:tr w:rsidR="004D6D8F" w:rsidRPr="00B72C47" w14:paraId="43CCD9C2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9DBA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5B1D9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hnology Acceptance of a Machine Learning Algorithm Predicting Delirium in a Clinical Setting: a Mixed-Methods Study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C467" w14:textId="7F79889E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uk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4C8F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8B2B6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J Med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</w:t>
            </w:r>
            <w:proofErr w:type="spellEnd"/>
          </w:p>
        </w:tc>
      </w:tr>
      <w:tr w:rsidR="004D6D8F" w:rsidRPr="00B72C47" w14:paraId="0F90C678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AB687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24B9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igning for Physician Trust: Toward a Machine Learning Decision Aid for Radiation Toxicity Risk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9238" w14:textId="4664D73E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ilbank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2CFC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A93B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gon Des</w:t>
            </w:r>
          </w:p>
        </w:tc>
      </w:tr>
      <w:tr w:rsidR="004D6D8F" w:rsidRPr="00B72C47" w14:paraId="35897F2F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AA31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82DD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student nurses ready for new technologies in mental health? Mixed-methods study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4142" w14:textId="164FC6AB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rla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6D2D" w14:textId="4D486DA3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415EA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rse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day</w:t>
            </w:r>
          </w:p>
        </w:tc>
      </w:tr>
      <w:tr w:rsidR="004D6D8F" w:rsidRPr="00B72C47" w14:paraId="7AEC2655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0B5B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7DA7BB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riers to Implementing an Artificial Intelligence Model for Unplanned Readmissions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88C93" w14:textId="6054D236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xter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59C8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619DB6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 open</w:t>
            </w:r>
          </w:p>
        </w:tc>
      </w:tr>
      <w:tr w:rsidR="004D6D8F" w:rsidRPr="00B72C47" w14:paraId="20CA7DEB" w14:textId="77777777" w:rsidTr="000D7C2A">
        <w:trPr>
          <w:cantSplit/>
          <w:trHeight w:val="2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877534" w14:textId="77777777" w:rsidR="004D6D8F" w:rsidRPr="00B72C47" w:rsidRDefault="004D6D8F" w:rsidP="001226C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mbient Intelligence and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emonitoring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1C2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ptability Among Community Healthcare Nurses of Intelligent Wireless Sensor-system Technology for the Rapid Detection of Health Issues in Home-dwelling Older Adults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592A" w14:textId="1F85DC91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hen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49D9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EB60A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pen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rs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J</w:t>
            </w:r>
          </w:p>
        </w:tc>
      </w:tr>
      <w:tr w:rsidR="004D6D8F" w:rsidRPr="00B72C47" w14:paraId="37809059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638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F427A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-Design and Evaluation of an Intelligent Decision Support System for Stroke Rehabilitation Assessment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0A66" w14:textId="495B68DE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e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E138" w14:textId="3ACF1E10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1E5FB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M Hum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teract</w:t>
            </w:r>
          </w:p>
        </w:tc>
      </w:tr>
      <w:tr w:rsidR="004D6D8F" w:rsidRPr="00B72C47" w14:paraId="45692006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68B8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322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XAI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Collaborative and explainable AI for supporting early diagnosis of cognitive decline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33A5" w14:textId="76DBB8F5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hodabandehloo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0CFF" w14:textId="0E328E32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5542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uture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ut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</w:t>
            </w:r>
            <w:proofErr w:type="spellEnd"/>
          </w:p>
        </w:tc>
      </w:tr>
      <w:tr w:rsidR="004D6D8F" w:rsidRPr="00B72C47" w14:paraId="20FACB5F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5C32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3D81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 student nurses ready for new technologies in mental health? Mixed-methods study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8973" w14:textId="68722789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rla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E94D" w14:textId="020D7D0A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117CD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rse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day</w:t>
            </w:r>
          </w:p>
        </w:tc>
      </w:tr>
      <w:tr w:rsidR="004D6D8F" w:rsidRPr="00B72C47" w14:paraId="724398FA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8C251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9036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ditions and ethical challenges that could influence the implementation of technologies in nursing homes: A qualitative study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7250" w14:textId="62EFD05E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rbonnais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22EF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EE352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J Older People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rs</w:t>
            </w:r>
            <w:proofErr w:type="spellEnd"/>
          </w:p>
        </w:tc>
      </w:tr>
      <w:tr w:rsidR="004D6D8F" w:rsidRPr="00B72C47" w14:paraId="2C79425A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A702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B8B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rovements in patient monitoring in the intensive care unit: Survey study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2449" w14:textId="7FB1E966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ncette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D12C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A57DC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MIR</w:t>
            </w:r>
          </w:p>
        </w:tc>
      </w:tr>
      <w:tr w:rsidR="004D6D8F" w:rsidRPr="00B72C47" w14:paraId="717B3FDD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4FB6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5CADE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ychiatrists' Attitudes Toward Disruptive New Technologies: Mixed-Methods Study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460A5" w14:textId="6FCE1DFA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rla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C640B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6EC7D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MIR mental health</w:t>
            </w:r>
          </w:p>
        </w:tc>
      </w:tr>
      <w:tr w:rsidR="004D6D8F" w:rsidRPr="00B72C47" w14:paraId="2B958267" w14:textId="77777777" w:rsidTr="000D7C2A">
        <w:trPr>
          <w:cantSplit/>
          <w:trHeight w:val="2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4DF3ED" w14:textId="77777777" w:rsidR="004D6D8F" w:rsidRPr="00B72C47" w:rsidRDefault="004D6D8F" w:rsidP="001226C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LP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3A1A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 Observational Study to Evaluate the Usability and Intent to Adopt an Artificial Intelligence–Powered Medication Reconciliation Tool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E28C" w14:textId="32D9487D" w:rsidR="004D6D8F" w:rsidRPr="00B72C47" w:rsidRDefault="000611B5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, 2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0A20" w14:textId="0AA1B10E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D2B5D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act J Med Res</w:t>
            </w:r>
          </w:p>
        </w:tc>
      </w:tr>
      <w:tr w:rsidR="004D6D8F" w:rsidRPr="00B72C47" w14:paraId="116E7502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675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01CE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active NLP in Clinical Care: Identifying Incidental Findings in Radiology Reports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0C7B" w14:textId="5AD56B41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vedi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8042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D38F1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l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in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form</w:t>
            </w:r>
          </w:p>
        </w:tc>
      </w:tr>
      <w:tr w:rsidR="004D6D8F" w:rsidRPr="00B72C47" w14:paraId="12251975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8027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3B5F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LPReViz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An Interactive Tool for Natural Language Processing on Clinical Text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983B" w14:textId="7EA86BE5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vedi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FEC7" w14:textId="7F9CA46A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8EEFC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MIA</w:t>
            </w:r>
          </w:p>
        </w:tc>
      </w:tr>
      <w:tr w:rsidR="004D6D8F" w:rsidRPr="00B72C47" w14:paraId="7932296C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642A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55DC0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vestigating the Barriers to Physician Adoption of an Artificial Intelligence- Based Decision Support System in Emergency Care: An Interpretative Qualitative Study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54F5" w14:textId="568B7A3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titgand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1C69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0C71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tud Health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hnol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form</w:t>
            </w:r>
          </w:p>
        </w:tc>
      </w:tr>
      <w:tr w:rsidR="004D6D8F" w:rsidRPr="00B72C47" w14:paraId="2E77A138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084D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87336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Clinician Survey of Using Speech Recognition for Clinical Documentation in the Electronic Health Record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B2665" w14:textId="09D300DD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ss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CCAD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4E148F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J Med Inform</w:t>
            </w:r>
          </w:p>
        </w:tc>
      </w:tr>
      <w:tr w:rsidR="004D6D8F" w:rsidRPr="00B72C47" w14:paraId="70349226" w14:textId="77777777" w:rsidTr="000D7C2A">
        <w:trPr>
          <w:cantSplit/>
          <w:trHeight w:val="2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70B111" w14:textId="77777777" w:rsidR="004D6D8F" w:rsidRPr="00B72C47" w:rsidRDefault="004D6D8F" w:rsidP="001226C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ministrative Tasks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5BD36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 Interactive Relevance Feedback Interface for Evidence-Based Health Care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608A" w14:textId="44F17125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oso-Guzmán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502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7641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UI</w:t>
            </w:r>
          </w:p>
        </w:tc>
      </w:tr>
      <w:tr w:rsidR="004D6D8F" w:rsidRPr="00B72C47" w14:paraId="6051133F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A348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FD528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 Observational Study to Evaluate the Usability and Intent to Adopt an Artificial Intelligence–Powered Medication Reconciliation Tool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0466" w14:textId="57B95325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7E9D" w14:textId="1747BC25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4AC3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act J Med Res</w:t>
            </w:r>
          </w:p>
        </w:tc>
      </w:tr>
      <w:tr w:rsidR="004D6D8F" w:rsidRPr="00B72C47" w14:paraId="4A008C42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541F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3E2E1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sisted Medication Management in Elderly Care Using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iaturised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ear-Infrared Spectroscopy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C5BB" w14:textId="26A635E1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lakegg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514E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CE3EB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</w:t>
            </w:r>
            <w:proofErr w:type="spell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M Interact Mob Wearable Ubiquitous </w:t>
            </w: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hnol</w:t>
            </w:r>
            <w:proofErr w:type="spellEnd"/>
          </w:p>
        </w:tc>
      </w:tr>
      <w:tr w:rsidR="004D6D8F" w:rsidRPr="00B72C47" w14:paraId="16FABDDD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8A4F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B35E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evelopment and Preliminary Evaluation of a Visual Annotation Tool </w:t>
            </w:r>
            <w:proofErr w:type="gram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 Rapidly Collect</w:t>
            </w:r>
            <w:proofErr w:type="gramEnd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xpert-Annotated Weight Errors in Pediatric Growth Charts.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FF9B" w14:textId="4FDB388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 Camp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AAB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D3F2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dies in Health Technology and Informatics</w:t>
            </w:r>
          </w:p>
        </w:tc>
      </w:tr>
      <w:tr w:rsidR="004D6D8F" w:rsidRPr="00B72C47" w14:paraId="72FD0108" w14:textId="77777777" w:rsidTr="000D7C2A">
        <w:trPr>
          <w:cantSplit/>
          <w:trHeight w:val="2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7DAF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AC7777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tificial Intelligence and the Future of Primary Care: Exploratory Qualitative Study of UK General Practitioners’ View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008B7" w14:textId="32788E6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ease</w:t>
            </w:r>
            <w:proofErr w:type="spellEnd"/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="000611B5"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B3150" w14:textId="1507FD82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  <w:r w:rsidR="000611B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FCC4B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MIR</w:t>
            </w:r>
          </w:p>
        </w:tc>
      </w:tr>
      <w:tr w:rsidR="004D6D8F" w:rsidRPr="00B72C47" w14:paraId="18EB3CFA" w14:textId="77777777" w:rsidTr="000D7C2A">
        <w:trPr>
          <w:cantSplit/>
          <w:trHeight w:val="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7B0D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6985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C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 indicates that the paper appears in multiple categori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E365" w14:textId="77777777" w:rsidR="004D6D8F" w:rsidRPr="00B72C47" w:rsidRDefault="004D6D8F" w:rsidP="001226C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96D2" w14:textId="77777777" w:rsidR="004D6D8F" w:rsidRPr="00B72C47" w:rsidRDefault="004D6D8F" w:rsidP="001226C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4DD51" w14:textId="77777777" w:rsidR="004D6D8F" w:rsidRPr="00B72C47" w:rsidRDefault="004D6D8F" w:rsidP="001226C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38F006A" w14:textId="77777777" w:rsidR="004D6D8F" w:rsidRPr="0088513A" w:rsidRDefault="004D6D8F" w:rsidP="004D6D8F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D6D8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8FDD3D" w14:textId="77777777" w:rsidR="00077B46" w:rsidRDefault="00077B46" w:rsidP="00117666">
      <w:pPr>
        <w:spacing w:after="0"/>
      </w:pPr>
      <w:r>
        <w:separator/>
      </w:r>
    </w:p>
  </w:endnote>
  <w:endnote w:type="continuationSeparator" w:id="0">
    <w:p w14:paraId="32E187ED" w14:textId="77777777" w:rsidR="00077B46" w:rsidRDefault="00077B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61EE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7C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61EE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7C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E7F3D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7C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5E7F3D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7C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5A404" w14:textId="77777777" w:rsidR="00077B46" w:rsidRDefault="00077B46" w:rsidP="00117666">
      <w:pPr>
        <w:spacing w:after="0"/>
      </w:pPr>
      <w:r>
        <w:separator/>
      </w:r>
    </w:p>
  </w:footnote>
  <w:footnote w:type="continuationSeparator" w:id="0">
    <w:p w14:paraId="03824B5E" w14:textId="77777777" w:rsidR="00077B46" w:rsidRDefault="00077B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11B5"/>
    <w:rsid w:val="00077B46"/>
    <w:rsid w:val="00077D53"/>
    <w:rsid w:val="000D7C2A"/>
    <w:rsid w:val="00105FD9"/>
    <w:rsid w:val="00117666"/>
    <w:rsid w:val="001529C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A17"/>
    <w:rsid w:val="003D2F2D"/>
    <w:rsid w:val="00401590"/>
    <w:rsid w:val="00447801"/>
    <w:rsid w:val="00452E9C"/>
    <w:rsid w:val="004735C8"/>
    <w:rsid w:val="004947A6"/>
    <w:rsid w:val="004961FF"/>
    <w:rsid w:val="004D6D8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FF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4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13223C-E956-4E54-9AB0-A44DE3E48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ie Tulk Jesso</cp:lastModifiedBy>
  <cp:revision>3</cp:revision>
  <cp:lastPrinted>2013-10-03T12:51:00Z</cp:lastPrinted>
  <dcterms:created xsi:type="dcterms:W3CDTF">2022-03-22T20:04:00Z</dcterms:created>
  <dcterms:modified xsi:type="dcterms:W3CDTF">2022-03-22T20:06:00Z</dcterms:modified>
</cp:coreProperties>
</file>